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7"/>
        <w:gridCol w:w="1452"/>
        <w:gridCol w:w="1473"/>
        <w:gridCol w:w="1535"/>
        <w:gridCol w:w="1483"/>
        <w:gridCol w:w="998"/>
        <w:gridCol w:w="1359"/>
      </w:tblGrid>
      <w:tr w:rsidR="00945445" w:rsidRPr="008931B8" w:rsidTr="00945445">
        <w:trPr>
          <w:trHeight w:hRule="exact" w:val="736"/>
        </w:trPr>
        <w:tc>
          <w:tcPr>
            <w:tcW w:w="727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bookmarkStart w:id="0" w:name="_GoBack" w:colFirst="0" w:colLast="6"/>
            <w:r w:rsidRPr="00945445">
              <w:rPr>
                <w:rFonts w:ascii="Verdana" w:hAnsi="Verdana"/>
                <w:b/>
                <w:sz w:val="18"/>
                <w:szCs w:val="18"/>
              </w:rPr>
              <w:t>Rank</w:t>
            </w:r>
          </w:p>
        </w:tc>
        <w:tc>
          <w:tcPr>
            <w:tcW w:w="1452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45445">
              <w:rPr>
                <w:rFonts w:ascii="Verdana" w:hAnsi="Verdana"/>
                <w:b/>
                <w:sz w:val="18"/>
                <w:szCs w:val="18"/>
              </w:rPr>
              <w:t>QT-drug1</w:t>
            </w:r>
          </w:p>
        </w:tc>
        <w:tc>
          <w:tcPr>
            <w:tcW w:w="1473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45445">
              <w:rPr>
                <w:rFonts w:ascii="Verdana" w:hAnsi="Verdana"/>
                <w:b/>
                <w:sz w:val="18"/>
                <w:szCs w:val="18"/>
              </w:rPr>
              <w:t>ATC-code 1</w:t>
            </w:r>
          </w:p>
        </w:tc>
        <w:tc>
          <w:tcPr>
            <w:tcW w:w="1352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45445">
              <w:rPr>
                <w:rFonts w:ascii="Verdana" w:hAnsi="Verdana"/>
                <w:b/>
                <w:sz w:val="18"/>
                <w:szCs w:val="18"/>
              </w:rPr>
              <w:t>QT-drug2</w:t>
            </w:r>
          </w:p>
        </w:tc>
        <w:tc>
          <w:tcPr>
            <w:tcW w:w="1483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45445">
              <w:rPr>
                <w:rFonts w:ascii="Verdana" w:hAnsi="Verdana"/>
                <w:b/>
                <w:sz w:val="18"/>
                <w:szCs w:val="18"/>
              </w:rPr>
              <w:t>ATC-code 2</w:t>
            </w:r>
          </w:p>
        </w:tc>
        <w:tc>
          <w:tcPr>
            <w:tcW w:w="998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945445">
              <w:rPr>
                <w:rFonts w:ascii="Verdana" w:hAnsi="Verdana"/>
                <w:b/>
                <w:sz w:val="18"/>
                <w:szCs w:val="18"/>
              </w:rPr>
              <w:t xml:space="preserve">Total </w:t>
            </w:r>
            <w:proofErr w:type="spellStart"/>
            <w:r w:rsidRPr="00945445">
              <w:rPr>
                <w:rFonts w:ascii="Verdana" w:hAnsi="Verdana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59" w:type="dxa"/>
            <w:noWrap/>
            <w:hideMark/>
          </w:tcPr>
          <w:p w:rsidR="00945445" w:rsidRPr="00945445" w:rsidRDefault="00945445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945445">
              <w:rPr>
                <w:rFonts w:ascii="Verdana" w:hAnsi="Verdana"/>
                <w:b/>
                <w:sz w:val="18"/>
                <w:szCs w:val="18"/>
              </w:rPr>
              <w:t>Percentage</w:t>
            </w:r>
            <w:proofErr w:type="spellEnd"/>
            <w:r w:rsidRPr="00945445">
              <w:rPr>
                <w:rFonts w:ascii="Verdana" w:hAnsi="Verdana"/>
                <w:b/>
                <w:sz w:val="18"/>
                <w:szCs w:val="18"/>
              </w:rPr>
              <w:t xml:space="preserve"> (%)</w:t>
            </w:r>
          </w:p>
        </w:tc>
      </w:tr>
      <w:bookmarkEnd w:id="0"/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1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.7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9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.5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5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.3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2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.0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Levofloxa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2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2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.1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Haloperidol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1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.0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ulpirid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L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4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.3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4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4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3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8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7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ulpirid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L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6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5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otalol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7AA07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2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2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2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Haloperidol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1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1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3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Haloperidol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7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2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6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Haloperidol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D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6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Ondansetro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4AA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5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larithromy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FA09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4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Levofloxa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2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3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3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2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0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0</w:t>
            </w: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omperidone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3FA03</w:t>
            </w: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ulpiride</w:t>
            </w:r>
            <w:proofErr w:type="spellEnd"/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5AL01</w:t>
            </w: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9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b/>
                <w:sz w:val="18"/>
                <w:szCs w:val="18"/>
              </w:rPr>
              <w:t>sum</w:t>
            </w:r>
            <w:proofErr w:type="spellEnd"/>
            <w:r w:rsidRPr="008931B8">
              <w:rPr>
                <w:rFonts w:ascii="Verdana" w:hAnsi="Verdan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955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93.4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.6%</w:t>
            </w:r>
          </w:p>
        </w:tc>
      </w:tr>
      <w:tr w:rsidR="00945445" w:rsidRPr="008931B8" w:rsidTr="00945445">
        <w:trPr>
          <w:trHeight w:hRule="exact" w:val="340"/>
        </w:trPr>
        <w:tc>
          <w:tcPr>
            <w:tcW w:w="727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in total (%)</w:t>
            </w:r>
          </w:p>
        </w:tc>
        <w:tc>
          <w:tcPr>
            <w:tcW w:w="147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52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83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98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,022</w:t>
            </w:r>
          </w:p>
        </w:tc>
        <w:tc>
          <w:tcPr>
            <w:tcW w:w="1359" w:type="dxa"/>
            <w:noWrap/>
            <w:hideMark/>
          </w:tcPr>
          <w:p w:rsidR="00945445" w:rsidRPr="008931B8" w:rsidRDefault="00945445" w:rsidP="00B07B45">
            <w:pPr>
              <w:spacing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0%</w:t>
            </w:r>
          </w:p>
        </w:tc>
      </w:tr>
    </w:tbl>
    <w:p w:rsidR="00A75271" w:rsidRDefault="00A75271"/>
    <w:sectPr w:rsidR="00A7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45"/>
    <w:rsid w:val="00084071"/>
    <w:rsid w:val="00105BD1"/>
    <w:rsid w:val="00156703"/>
    <w:rsid w:val="001A3C21"/>
    <w:rsid w:val="002442EF"/>
    <w:rsid w:val="002919F6"/>
    <w:rsid w:val="00293BA0"/>
    <w:rsid w:val="002D14FB"/>
    <w:rsid w:val="002E4365"/>
    <w:rsid w:val="00321CA7"/>
    <w:rsid w:val="003624DA"/>
    <w:rsid w:val="00377E70"/>
    <w:rsid w:val="003D56A7"/>
    <w:rsid w:val="003E5338"/>
    <w:rsid w:val="003F3D4F"/>
    <w:rsid w:val="00456052"/>
    <w:rsid w:val="004800C5"/>
    <w:rsid w:val="004A0163"/>
    <w:rsid w:val="00537159"/>
    <w:rsid w:val="00566DA5"/>
    <w:rsid w:val="00574F40"/>
    <w:rsid w:val="005903AD"/>
    <w:rsid w:val="005B72FA"/>
    <w:rsid w:val="005C6677"/>
    <w:rsid w:val="00683E76"/>
    <w:rsid w:val="00691D15"/>
    <w:rsid w:val="006B6EB3"/>
    <w:rsid w:val="006C6D09"/>
    <w:rsid w:val="006F1C1C"/>
    <w:rsid w:val="00736D0A"/>
    <w:rsid w:val="007763E5"/>
    <w:rsid w:val="00782D17"/>
    <w:rsid w:val="007A5551"/>
    <w:rsid w:val="008638F2"/>
    <w:rsid w:val="008B75BF"/>
    <w:rsid w:val="00945445"/>
    <w:rsid w:val="0096220E"/>
    <w:rsid w:val="00A0115D"/>
    <w:rsid w:val="00A12519"/>
    <w:rsid w:val="00A276F7"/>
    <w:rsid w:val="00A75271"/>
    <w:rsid w:val="00AA05CB"/>
    <w:rsid w:val="00AA7AFB"/>
    <w:rsid w:val="00AD33E4"/>
    <w:rsid w:val="00AF3A94"/>
    <w:rsid w:val="00B079F3"/>
    <w:rsid w:val="00B314E1"/>
    <w:rsid w:val="00BA2111"/>
    <w:rsid w:val="00BD0012"/>
    <w:rsid w:val="00BE3765"/>
    <w:rsid w:val="00C41A5F"/>
    <w:rsid w:val="00C75E9B"/>
    <w:rsid w:val="00CB09FA"/>
    <w:rsid w:val="00CF702A"/>
    <w:rsid w:val="00D10900"/>
    <w:rsid w:val="00D368C9"/>
    <w:rsid w:val="00D676C6"/>
    <w:rsid w:val="00D848EE"/>
    <w:rsid w:val="00DC2FA8"/>
    <w:rsid w:val="00DD2B27"/>
    <w:rsid w:val="00DD2D84"/>
    <w:rsid w:val="00DF6C07"/>
    <w:rsid w:val="00E653B7"/>
    <w:rsid w:val="00E75561"/>
    <w:rsid w:val="00E87E0A"/>
    <w:rsid w:val="00ED15A0"/>
    <w:rsid w:val="00EE7545"/>
    <w:rsid w:val="00F86F7A"/>
    <w:rsid w:val="00F95EFD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4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454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945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54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454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945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cp:lastPrinted>2016-01-13T22:48:00Z</cp:lastPrinted>
  <dcterms:created xsi:type="dcterms:W3CDTF">2016-01-13T22:47:00Z</dcterms:created>
  <dcterms:modified xsi:type="dcterms:W3CDTF">2016-01-13T22:48:00Z</dcterms:modified>
</cp:coreProperties>
</file>